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38EA9F">
      <w:pPr>
        <w:jc w:val="center"/>
        <w:rPr>
          <w:rFonts w:ascii="Times New Roman" w:eastAsia="宋体"/>
          <w:sz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Table 2. </w:t>
      </w:r>
      <w:r>
        <w:rPr>
          <w:rFonts w:hint="eastAsia" w:ascii="Times New Roman" w:hAnsi="Times New Roman" w:cs="Times New Roman"/>
          <w:sz w:val="24"/>
        </w:rPr>
        <w:t>Cox Regression Analysis of Clinicopathological Characteristics and Prognosis in Pancreatic Cancer.</w:t>
      </w:r>
    </w:p>
    <w:tbl>
      <w:tblPr>
        <w:tblStyle w:val="3"/>
        <w:tblW w:w="8980" w:type="dxa"/>
        <w:tblInd w:w="-2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100"/>
        <w:gridCol w:w="2120"/>
        <w:gridCol w:w="910"/>
        <w:gridCol w:w="1990"/>
        <w:gridCol w:w="858"/>
      </w:tblGrid>
      <w:tr w14:paraId="3B8FA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center"/>
          </w:tcPr>
          <w:p w14:paraId="79EE7808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opathological featur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center"/>
          </w:tcPr>
          <w:p w14:paraId="519EF66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3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4C26ECB0">
            <w:pPr>
              <w:spacing w:line="36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one-way analysis of variance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05CA4A5A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ultifactorial analysis</w:t>
            </w:r>
          </w:p>
        </w:tc>
      </w:tr>
      <w:tr w14:paraId="09EF7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center"/>
          </w:tcPr>
          <w:p w14:paraId="087ED5A2">
            <w:pPr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center"/>
          </w:tcPr>
          <w:p w14:paraId="33D868A6">
            <w:pPr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center"/>
          </w:tcPr>
          <w:p w14:paraId="4BF0B0C1">
            <w:pPr>
              <w:widowControl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R(95% CI)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center"/>
          </w:tcPr>
          <w:p w14:paraId="3F24463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center"/>
          </w:tcPr>
          <w:p w14:paraId="5B486349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R(95% CI)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center"/>
          </w:tcPr>
          <w:p w14:paraId="11F91CE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3AA0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7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51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3A1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5F2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732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7AD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9E0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4CC52C7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37A5072">
            <w:pPr>
              <w:jc w:val="center"/>
              <w:rPr>
                <w:rFonts w:ascii="Times New Roman" w:hAnsi="Times New Roman" w:eastAsia="宋体" w:cs="Times New Roman"/>
                <w:color w:val="D9D9D9" w:themeColor="background1" w:themeShade="D9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0A5D3C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C9F1A3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0E8ED3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ED9CC6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3D9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925B">
            <w:pPr>
              <w:rPr>
                <w:rFonts w:ascii="Times New Roman" w:hAnsi="Times New Roman" w:cs="Times New Roman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2121">
            <w:pPr>
              <w:jc w:val="center"/>
              <w:rPr>
                <w:rFonts w:ascii="Times New Roman" w:hAnsi="Times New Roman" w:cs="Times New Roman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0E7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89（0.619-1.277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96E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C68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0D1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1A6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476DD36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9EAAED1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C1E640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F50DFD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09D3D5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62E824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294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EBB7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7E21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5D7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EF3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651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FD9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798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1F6FC5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AFD97A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1B751E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01（0.636-1.278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ACEE6A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206D9C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CC05D9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245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90E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TNM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tag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15E6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7E9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13F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21F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530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2E8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EC1B833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0BCB906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Ⅰ-Ⅱ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3E4BF4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667004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D6F629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2B89FC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918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9898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A1AF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Ⅲ-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163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05（0.418-0.876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DBC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29A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88（0.486-1.624）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C6A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00</w:t>
            </w:r>
          </w:p>
        </w:tc>
      </w:tr>
      <w:tr w14:paraId="5D7CA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83CB55D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ur size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08979C1F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B04212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2BEA39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A25363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1CF359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7CC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669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E7A9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A8B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CB2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DCC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36F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F08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3E4E4D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5D59E13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B0813A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43（0.643-1.382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23501C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2BF26D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667B39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7EC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095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ymph Node Metasta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4E81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49E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396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DDD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411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07F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1B9734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B0D1B28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F47ACC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A39255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05B025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53AA7B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E2B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E87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8EA3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ECD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93（0.282-1.246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B7E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B64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44BF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D45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DB74C0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tant Metasta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D97BC57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0D8153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68C94F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70A495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07A6F4E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8AD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45A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56EE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92A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109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098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959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86B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0B86F25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C175CEE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DEEFDB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23（0.438-0.885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C51E97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7CC406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3（0.447-1.404）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E4BE8C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26</w:t>
            </w:r>
          </w:p>
        </w:tc>
      </w:tr>
      <w:tr w14:paraId="791EF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E0C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Les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D771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7CC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0E0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698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953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5E2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C43D71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5489627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162275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F6FF1F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678774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0712C7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1BA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BF8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01FD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01E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37（0.583-1.202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8B6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94A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845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2F3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C23228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scular Inva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0792155B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3363CC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F3A435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25B695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67B80D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1C7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6BB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08F4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4C7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E03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966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6EA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B24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777833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5E67711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8424C3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94（0.635-1.259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3A7E55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157E43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E964BC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F7F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A4E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ineural Inva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BBCE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94B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583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170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3A0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7AD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03B8495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015F42CF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AB6056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F17073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D23FF3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7C54A2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B86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E6C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391D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A14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57（0.378-0.821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2BE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F14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46（0.556-1.289）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C7D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</w:tr>
      <w:tr w14:paraId="51AAD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7E48AC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ur differenti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8028B71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62D8C9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3898C13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38CE4D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342F90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BF8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13B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8191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8EE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516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4BF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FDE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744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9B6800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D7FE78C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10DF3C1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909（1.157-3.151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465FB4A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93E9C2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04（0.796-2.476）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040B712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</w:tr>
      <w:tr w14:paraId="0F126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840B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B0B9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6D3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43（0.259-1.136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05F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166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14（0.274-1.378）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83AC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</w:tr>
      <w:tr w14:paraId="778F5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4040BEF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MD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2155E2D5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1C2244E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7D80727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157BE24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21B459F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4D8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BEE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E531E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867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7E38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68B1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7204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058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6B98F59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3CE5FCFB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hint="eastAsia" w:ascii="Times New Roman" w:hAnsi="Times New Roman" w:cs="Times New Roman"/>
              </w:rPr>
              <w:t>Hig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6490F6A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61（0.222-0.589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46B881D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7104343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19（0.245-0.717）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7C0D60E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 w14:paraId="00F1F2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1DA0528"/>
    <w:rsid w:val="0030631C"/>
    <w:rsid w:val="007C7D9B"/>
    <w:rsid w:val="00AC4710"/>
    <w:rsid w:val="021D391B"/>
    <w:rsid w:val="03517B13"/>
    <w:rsid w:val="04EE6171"/>
    <w:rsid w:val="08480CED"/>
    <w:rsid w:val="086329D2"/>
    <w:rsid w:val="0C1A23EC"/>
    <w:rsid w:val="0CA77331"/>
    <w:rsid w:val="10DB78ED"/>
    <w:rsid w:val="11FF3656"/>
    <w:rsid w:val="129029A0"/>
    <w:rsid w:val="148D45F4"/>
    <w:rsid w:val="1511054C"/>
    <w:rsid w:val="160F1CF4"/>
    <w:rsid w:val="168B2846"/>
    <w:rsid w:val="17E40B32"/>
    <w:rsid w:val="18734D48"/>
    <w:rsid w:val="19FF0822"/>
    <w:rsid w:val="1A99258F"/>
    <w:rsid w:val="1C980A44"/>
    <w:rsid w:val="1CFC0FD3"/>
    <w:rsid w:val="1F4A124E"/>
    <w:rsid w:val="25B42B1B"/>
    <w:rsid w:val="28FE389A"/>
    <w:rsid w:val="309F3DF3"/>
    <w:rsid w:val="332F485E"/>
    <w:rsid w:val="358103FF"/>
    <w:rsid w:val="387630A1"/>
    <w:rsid w:val="39282B47"/>
    <w:rsid w:val="3C4D6DDE"/>
    <w:rsid w:val="3CA134EE"/>
    <w:rsid w:val="3EC85A06"/>
    <w:rsid w:val="41F145CF"/>
    <w:rsid w:val="44C91AC4"/>
    <w:rsid w:val="4984163B"/>
    <w:rsid w:val="4C163972"/>
    <w:rsid w:val="4EBB043F"/>
    <w:rsid w:val="548E6A7B"/>
    <w:rsid w:val="59506C93"/>
    <w:rsid w:val="5F9556B5"/>
    <w:rsid w:val="61DA0528"/>
    <w:rsid w:val="620B1A31"/>
    <w:rsid w:val="6279182E"/>
    <w:rsid w:val="67145194"/>
    <w:rsid w:val="71C64F4A"/>
    <w:rsid w:val="75917B29"/>
    <w:rsid w:val="79DC497A"/>
    <w:rsid w:val="7ACB06FF"/>
    <w:rsid w:val="7E911375"/>
    <w:rsid w:val="7F8B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860</Characters>
  <Lines>320</Lines>
  <Paragraphs>95</Paragraphs>
  <TotalTime>0</TotalTime>
  <ScaleCrop>false</ScaleCrop>
  <LinksUpToDate>false</LinksUpToDate>
  <CharactersWithSpaces>89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2:01:00Z</dcterms:created>
  <dc:creator>RLK</dc:creator>
  <cp:lastModifiedBy>RLK</cp:lastModifiedBy>
  <dcterms:modified xsi:type="dcterms:W3CDTF">2025-07-15T15:53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7DBB3C3D0F5424384B7602ED1EDDF9E_13</vt:lpwstr>
  </property>
  <property fmtid="{D5CDD505-2E9C-101B-9397-08002B2CF9AE}" pid="4" name="KSOTemplateDocerSaveRecord">
    <vt:lpwstr>eyJoZGlkIjoiZGZlYTQzMmFjYTZkNGYxYmQwMDMzMzc3YmU5YmM4YzYiLCJ1c2VySWQiOiIyNjU2OTk2MDgifQ==</vt:lpwstr>
  </property>
</Properties>
</file>